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FD3DD" w14:textId="48F4D120" w:rsidR="00C62EE2" w:rsidRDefault="003E71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C41C51">
        <w:rPr>
          <w:rFonts w:ascii="Times New Roman" w:hAnsi="Times New Roman" w:cs="Times New Roman"/>
        </w:rPr>
        <w:t>dditional fil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2: Escape Box Learning Objectives</w:t>
      </w:r>
    </w:p>
    <w:p w14:paraId="708B42BA" w14:textId="298BBD9A" w:rsidR="003E7195" w:rsidRDefault="003E7195">
      <w:pPr>
        <w:rPr>
          <w:rFonts w:ascii="Times New Roman" w:hAnsi="Times New Roman" w:cs="Times New Roman"/>
        </w:rPr>
      </w:pPr>
    </w:p>
    <w:p w14:paraId="70F5834D" w14:textId="2ABEA14B" w:rsidR="003E7195" w:rsidRDefault="003E71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 the end of this session, learners will be able to:</w:t>
      </w:r>
    </w:p>
    <w:p w14:paraId="6E3E8F23" w14:textId="4265538F" w:rsidR="003E7195" w:rsidRDefault="00176924" w:rsidP="003E71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dentify a STEMI on ECG.</w:t>
      </w:r>
    </w:p>
    <w:p w14:paraId="653E44AC" w14:textId="44437B14" w:rsidR="00176924" w:rsidRDefault="00176924" w:rsidP="003E71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calize cardiac ischemia on an ECG.   </w:t>
      </w:r>
    </w:p>
    <w:p w14:paraId="6BD577D8" w14:textId="166C7477" w:rsidR="00176924" w:rsidRDefault="00176924" w:rsidP="003E71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mmarize the emergency department treatment for inferior STEMI. </w:t>
      </w:r>
    </w:p>
    <w:p w14:paraId="59BCADFB" w14:textId="4A523196" w:rsidR="00176924" w:rsidRDefault="00AC5DFB" w:rsidP="003E71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lculate the appropriate heparin dosing for a patient experiencing and NSTEMI. </w:t>
      </w:r>
    </w:p>
    <w:p w14:paraId="4E452C45" w14:textId="67072E99" w:rsidR="00AC5DFB" w:rsidRDefault="00AC5DFB" w:rsidP="003E71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dentify 4 risk factors for acute pancreatitis. </w:t>
      </w:r>
    </w:p>
    <w:p w14:paraId="19938E48" w14:textId="04B423FB" w:rsidR="00AC5DFB" w:rsidRPr="003E7195" w:rsidRDefault="00AC5DFB" w:rsidP="003E719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ognize the following diagnoses to corresponding abdominal imaging: cholecystitis, small bowl obstruction, hollow viscous perforation, appendicitis, abdominal aortic aneurysm</w:t>
      </w:r>
    </w:p>
    <w:sectPr w:rsidR="00AC5DFB" w:rsidRPr="003E7195" w:rsidSect="00F91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707A2"/>
    <w:multiLevelType w:val="hybridMultilevel"/>
    <w:tmpl w:val="1B5025F0"/>
    <w:lvl w:ilvl="0" w:tplc="D2AE19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195"/>
    <w:rsid w:val="00176924"/>
    <w:rsid w:val="003E7195"/>
    <w:rsid w:val="00AC5DFB"/>
    <w:rsid w:val="00C41C51"/>
    <w:rsid w:val="00F9149E"/>
    <w:rsid w:val="00FA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96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19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1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udario</dc:creator>
  <cp:keywords/>
  <dc:description/>
  <cp:lastModifiedBy>Maria Teresa Marcilone</cp:lastModifiedBy>
  <cp:revision>2</cp:revision>
  <dcterms:created xsi:type="dcterms:W3CDTF">2022-05-03T20:48:00Z</dcterms:created>
  <dcterms:modified xsi:type="dcterms:W3CDTF">2022-06-30T11:13:00Z</dcterms:modified>
</cp:coreProperties>
</file>